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FDF9A3" w14:textId="77777777" w:rsidR="004F6BFB" w:rsidRPr="0003158B" w:rsidRDefault="004F6BFB" w:rsidP="007A496C">
      <w:pPr>
        <w:spacing w:after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3158B">
        <w:rPr>
          <w:rFonts w:ascii="Times New Roman" w:hAnsi="Times New Roman" w:cs="Times New Roman"/>
          <w:b/>
          <w:sz w:val="24"/>
          <w:szCs w:val="24"/>
        </w:rPr>
        <w:t>Table S3.</w:t>
      </w:r>
      <w:r w:rsidRPr="0003158B">
        <w:rPr>
          <w:rFonts w:ascii="Times New Roman" w:hAnsi="Times New Roman" w:cs="Times New Roman"/>
          <w:sz w:val="24"/>
          <w:szCs w:val="24"/>
        </w:rPr>
        <w:t xml:space="preserve"> Final </w:t>
      </w:r>
      <w:r w:rsidRPr="0003158B">
        <w:rPr>
          <w:rFonts w:ascii="Times New Roman" w:hAnsi="Times New Roman" w:cs="Times New Roman"/>
          <w:sz w:val="24"/>
          <w:szCs w:val="24"/>
        </w:rPr>
        <w:t>yield</w:t>
      </w:r>
      <w:r w:rsidRPr="0003158B">
        <w:rPr>
          <w:rFonts w:ascii="Times New Roman" w:hAnsi="Times New Roman" w:cs="Times New Roman"/>
          <w:bCs/>
          <w:sz w:val="24"/>
          <w:szCs w:val="24"/>
        </w:rPr>
        <w:t xml:space="preserve"> of the main fermentation metabolites and consumed sugars after 40 hours </w:t>
      </w:r>
      <w:r w:rsidRPr="0003158B">
        <w:rPr>
          <w:rFonts w:ascii="Times New Roman" w:hAnsi="Times New Roman" w:cs="Times New Roman"/>
          <w:bCs/>
          <w:sz w:val="24"/>
          <w:szCs w:val="24"/>
        </w:rPr>
        <w:t xml:space="preserve">of fermentation </w:t>
      </w:r>
      <w:r w:rsidRPr="0003158B">
        <w:rPr>
          <w:rFonts w:ascii="Times New Roman" w:hAnsi="Times New Roman" w:cs="Times New Roman"/>
          <w:bCs/>
          <w:sz w:val="24"/>
          <w:szCs w:val="24"/>
        </w:rPr>
        <w:t xml:space="preserve">during the fermentation of natural grape must by </w:t>
      </w:r>
      <w:r w:rsidRPr="0003158B">
        <w:rPr>
          <w:rFonts w:ascii="Times New Roman" w:hAnsi="Times New Roman" w:cs="Times New Roman"/>
          <w:bCs/>
          <w:sz w:val="24"/>
          <w:szCs w:val="24"/>
        </w:rPr>
        <w:t>two</w:t>
      </w:r>
      <w:r w:rsidRPr="0003158B">
        <w:rPr>
          <w:rFonts w:ascii="Times New Roman" w:hAnsi="Times New Roman" w:cs="Times New Roman"/>
          <w:bCs/>
          <w:sz w:val="24"/>
          <w:szCs w:val="24"/>
        </w:rPr>
        <w:t xml:space="preserve"> yeast strains </w:t>
      </w:r>
      <w:r w:rsidRPr="0003158B">
        <w:rPr>
          <w:rFonts w:ascii="Times New Roman" w:hAnsi="Times New Roman" w:cs="Times New Roman"/>
          <w:bCs/>
          <w:sz w:val="24"/>
          <w:szCs w:val="24"/>
        </w:rPr>
        <w:t xml:space="preserve">in bioreactors </w:t>
      </w:r>
      <w:r w:rsidRPr="0003158B">
        <w:rPr>
          <w:rFonts w:ascii="Times New Roman" w:hAnsi="Times New Roman" w:cs="Times New Roman"/>
          <w:bCs/>
          <w:sz w:val="24"/>
          <w:szCs w:val="24"/>
        </w:rPr>
        <w:t xml:space="preserve">under aerobic or anaerobic conditions </w:t>
      </w:r>
      <w:r w:rsidRPr="0003158B">
        <w:rPr>
          <w:rFonts w:ascii="Times New Roman" w:hAnsi="Times New Roman" w:cs="Times New Roman"/>
          <w:bCs/>
          <w:sz w:val="24"/>
          <w:szCs w:val="24"/>
        </w:rPr>
        <w:t>(Y</w:t>
      </w:r>
      <w:r w:rsidRPr="0003158B">
        <w:rPr>
          <w:rFonts w:ascii="Times New Roman" w:hAnsi="Times New Roman" w:cs="Times New Roman"/>
          <w:bCs/>
          <w:sz w:val="24"/>
          <w:szCs w:val="24"/>
          <w:vertAlign w:val="subscript"/>
        </w:rPr>
        <w:t>E/S</w:t>
      </w:r>
      <w:r w:rsidRPr="0003158B">
        <w:rPr>
          <w:rFonts w:ascii="Times New Roman" w:hAnsi="Times New Roman" w:cs="Times New Roman"/>
          <w:bCs/>
          <w:sz w:val="24"/>
          <w:szCs w:val="24"/>
        </w:rPr>
        <w:t xml:space="preserve"> ethanol yield on sugar, Y</w:t>
      </w:r>
      <w:r w:rsidRPr="0003158B">
        <w:rPr>
          <w:rFonts w:ascii="Times New Roman" w:hAnsi="Times New Roman" w:cs="Times New Roman"/>
          <w:bCs/>
          <w:sz w:val="24"/>
          <w:szCs w:val="24"/>
          <w:vertAlign w:val="subscript"/>
        </w:rPr>
        <w:t>A/S</w:t>
      </w:r>
      <w:r w:rsidRPr="0003158B">
        <w:rPr>
          <w:rFonts w:ascii="Times New Roman" w:hAnsi="Times New Roman" w:cs="Times New Roman"/>
          <w:bCs/>
          <w:sz w:val="24"/>
          <w:szCs w:val="24"/>
        </w:rPr>
        <w:t xml:space="preserve"> acetic acid yield on sugar, Y</w:t>
      </w:r>
      <w:r w:rsidRPr="0003158B">
        <w:rPr>
          <w:rFonts w:ascii="Times New Roman" w:hAnsi="Times New Roman" w:cs="Times New Roman"/>
          <w:bCs/>
          <w:sz w:val="24"/>
          <w:szCs w:val="24"/>
          <w:vertAlign w:val="subscript"/>
        </w:rPr>
        <w:t>G/S</w:t>
      </w:r>
      <w:r w:rsidRPr="0003158B">
        <w:rPr>
          <w:rFonts w:ascii="Times New Roman" w:hAnsi="Times New Roman" w:cs="Times New Roman"/>
          <w:bCs/>
          <w:sz w:val="24"/>
          <w:szCs w:val="24"/>
        </w:rPr>
        <w:t xml:space="preserve"> glycerol yield on sugar). Statistically significant differences for each parameter between </w:t>
      </w:r>
      <w:r w:rsidRPr="0003158B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03158B">
        <w:rPr>
          <w:rFonts w:ascii="Times New Roman" w:hAnsi="Times New Roman" w:cs="Times New Roman"/>
          <w:bCs/>
          <w:sz w:val="24"/>
          <w:szCs w:val="24"/>
        </w:rPr>
        <w:t>[</w:t>
      </w:r>
      <w:r w:rsidRPr="0003158B">
        <w:rPr>
          <w:rFonts w:ascii="Times New Roman" w:hAnsi="Times New Roman" w:cs="Times New Roman"/>
          <w:bCs/>
          <w:i/>
          <w:sz w:val="24"/>
          <w:szCs w:val="24"/>
        </w:rPr>
        <w:t>gar</w:t>
      </w:r>
      <w:r w:rsidRPr="0003158B">
        <w:rPr>
          <w:rFonts w:ascii="Times New Roman" w:hAnsi="Times New Roman" w:cs="Times New Roman"/>
          <w:bCs/>
          <w:sz w:val="24"/>
          <w:szCs w:val="24"/>
          <w:vertAlign w:val="superscript"/>
        </w:rPr>
        <w:t>-</w:t>
      </w:r>
      <w:r w:rsidRPr="0003158B">
        <w:rPr>
          <w:rFonts w:ascii="Times New Roman" w:hAnsi="Times New Roman" w:cs="Times New Roman"/>
          <w:bCs/>
          <w:sz w:val="24"/>
          <w:szCs w:val="24"/>
        </w:rPr>
        <w:t>] and [</w:t>
      </w:r>
      <w:r w:rsidRPr="0003158B">
        <w:rPr>
          <w:rFonts w:ascii="Times New Roman" w:hAnsi="Times New Roman" w:cs="Times New Roman"/>
          <w:bCs/>
          <w:i/>
          <w:sz w:val="24"/>
          <w:szCs w:val="24"/>
        </w:rPr>
        <w:t>GAR</w:t>
      </w:r>
      <w:r w:rsidRPr="0003158B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03158B">
        <w:rPr>
          <w:rFonts w:ascii="Times New Roman" w:hAnsi="Times New Roman" w:cs="Times New Roman"/>
          <w:bCs/>
          <w:sz w:val="24"/>
          <w:szCs w:val="24"/>
        </w:rPr>
        <w:t xml:space="preserve">] </w:t>
      </w:r>
      <w:r w:rsidRPr="0003158B">
        <w:rPr>
          <w:rFonts w:ascii="Times New Roman" w:hAnsi="Times New Roman" w:cs="Times New Roman"/>
          <w:bCs/>
          <w:sz w:val="24"/>
          <w:szCs w:val="24"/>
        </w:rPr>
        <w:t xml:space="preserve">phenotypes </w:t>
      </w:r>
      <w:r w:rsidRPr="0003158B">
        <w:rPr>
          <w:rFonts w:ascii="Times New Roman" w:hAnsi="Times New Roman" w:cs="Times New Roman"/>
          <w:bCs/>
          <w:sz w:val="24"/>
          <w:szCs w:val="24"/>
        </w:rPr>
        <w:t>with the same genetic background are indicate by * (p</w:t>
      </w:r>
      <w:r w:rsidRPr="0003158B">
        <w:rPr>
          <w:rFonts w:ascii="Times New Roman" w:hAnsi="Times New Roman" w:cs="Times New Roman"/>
          <w:bCs/>
          <w:sz w:val="24"/>
          <w:szCs w:val="24"/>
        </w:rPr>
        <w:t>-</w:t>
      </w:r>
      <w:r w:rsidRPr="0003158B">
        <w:rPr>
          <w:rFonts w:ascii="Times New Roman" w:hAnsi="Times New Roman" w:cs="Times New Roman"/>
          <w:bCs/>
          <w:sz w:val="24"/>
          <w:szCs w:val="24"/>
        </w:rPr>
        <w:t>value &lt; 0.05) or ** (p</w:t>
      </w:r>
      <w:r w:rsidRPr="0003158B">
        <w:rPr>
          <w:rFonts w:ascii="Times New Roman" w:hAnsi="Times New Roman" w:cs="Times New Roman"/>
          <w:bCs/>
          <w:sz w:val="24"/>
          <w:szCs w:val="24"/>
        </w:rPr>
        <w:t>-</w:t>
      </w:r>
      <w:r w:rsidRPr="0003158B">
        <w:rPr>
          <w:rFonts w:ascii="Times New Roman" w:hAnsi="Times New Roman" w:cs="Times New Roman"/>
          <w:bCs/>
          <w:sz w:val="24"/>
          <w:szCs w:val="24"/>
        </w:rPr>
        <w:t>value &lt; 0.001).</w:t>
      </w:r>
      <w:r w:rsidRPr="0003158B">
        <w:rPr>
          <w:rFonts w:ascii="Times New Roman" w:hAnsi="Times New Roman" w:cs="Times New Roman"/>
          <w:bCs/>
          <w:sz w:val="24"/>
          <w:szCs w:val="24"/>
        </w:rPr>
        <w:t xml:space="preserve"> A global view of the experiments is shown in Figures 4, 5, S1 and S2</w:t>
      </w:r>
      <w:r w:rsidRPr="0003158B">
        <w:rPr>
          <w:rFonts w:ascii="Times New Roman" w:hAnsi="Times New Roman" w:cs="Times New Roman"/>
          <w:bCs/>
          <w:sz w:val="24"/>
          <w:szCs w:val="24"/>
        </w:rPr>
        <w:t>.</w:t>
      </w:r>
      <w:bookmarkStart w:id="0" w:name="_GoBack"/>
      <w:bookmarkEnd w:id="0"/>
    </w:p>
    <w:p w14:paraId="5F5EC4BE" w14:textId="77777777" w:rsidR="004F6BFB" w:rsidRDefault="004F6BFB" w:rsidP="004F6BFB">
      <w:pPr>
        <w:spacing w:after="0"/>
        <w:jc w:val="both"/>
        <w:rPr>
          <w:rFonts w:cs="Times New Roman"/>
          <w:bCs/>
          <w:szCs w:val="24"/>
        </w:rPr>
      </w:pPr>
    </w:p>
    <w:tbl>
      <w:tblPr>
        <w:tblStyle w:val="Tablanormal1"/>
        <w:tblW w:w="11084" w:type="dxa"/>
        <w:tblLook w:val="04A0" w:firstRow="1" w:lastRow="0" w:firstColumn="1" w:lastColumn="0" w:noHBand="0" w:noVBand="1"/>
      </w:tblPr>
      <w:tblGrid>
        <w:gridCol w:w="1653"/>
        <w:gridCol w:w="1431"/>
        <w:gridCol w:w="1238"/>
        <w:gridCol w:w="1889"/>
        <w:gridCol w:w="1626"/>
        <w:gridCol w:w="1626"/>
        <w:gridCol w:w="1621"/>
      </w:tblGrid>
      <w:tr w:rsidR="00035A6F" w:rsidRPr="002D2230" w14:paraId="4CA9756C" w14:textId="77777777" w:rsidTr="001201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 w:val="restart"/>
            <w:noWrap/>
            <w:vAlign w:val="center"/>
            <w:hideMark/>
          </w:tcPr>
          <w:p w14:paraId="5ED6C878" w14:textId="44C227D5" w:rsidR="00035A6F" w:rsidRPr="002D2230" w:rsidRDefault="00035A6F" w:rsidP="00120137">
            <w:pPr>
              <w:jc w:val="center"/>
            </w:pPr>
            <w:r w:rsidRPr="002D2230">
              <w:t>Strain</w:t>
            </w:r>
          </w:p>
        </w:tc>
        <w:tc>
          <w:tcPr>
            <w:tcW w:w="9431" w:type="dxa"/>
            <w:gridSpan w:val="6"/>
            <w:noWrap/>
            <w:hideMark/>
          </w:tcPr>
          <w:p w14:paraId="70D5945C" w14:textId="77777777" w:rsidR="00035A6F" w:rsidRPr="002D2230" w:rsidRDefault="00035A6F" w:rsidP="00EF55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D2230">
              <w:t>Condition</w:t>
            </w:r>
          </w:p>
        </w:tc>
      </w:tr>
      <w:tr w:rsidR="00035A6F" w:rsidRPr="002D2230" w14:paraId="03C8CFE1" w14:textId="77777777" w:rsidTr="00B67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  <w:hideMark/>
          </w:tcPr>
          <w:p w14:paraId="1C0A8E92" w14:textId="77777777" w:rsidR="00035A6F" w:rsidRPr="002D2230" w:rsidRDefault="00035A6F" w:rsidP="00EF55FD">
            <w:pPr>
              <w:jc w:val="center"/>
            </w:pPr>
          </w:p>
        </w:tc>
        <w:tc>
          <w:tcPr>
            <w:tcW w:w="1431" w:type="dxa"/>
            <w:noWrap/>
            <w:vAlign w:val="bottom"/>
            <w:hideMark/>
          </w:tcPr>
          <w:p w14:paraId="5DB8CE3B" w14:textId="3CD4A23D" w:rsidR="00035A6F" w:rsidRPr="002D2230" w:rsidRDefault="002D2230" w:rsidP="00B6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eration</w:t>
            </w:r>
          </w:p>
        </w:tc>
        <w:tc>
          <w:tcPr>
            <w:tcW w:w="1238" w:type="dxa"/>
            <w:noWrap/>
            <w:vAlign w:val="bottom"/>
            <w:hideMark/>
          </w:tcPr>
          <w:p w14:paraId="15CC9224" w14:textId="0865A8CF" w:rsidR="00035A6F" w:rsidRPr="002D2230" w:rsidRDefault="00B67527" w:rsidP="00B6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ion state</w:t>
            </w:r>
          </w:p>
        </w:tc>
        <w:tc>
          <w:tcPr>
            <w:tcW w:w="1889" w:type="dxa"/>
            <w:noWrap/>
            <w:vAlign w:val="bottom"/>
            <w:hideMark/>
          </w:tcPr>
          <w:p w14:paraId="640F2759" w14:textId="19005FC3" w:rsidR="00035A6F" w:rsidRPr="002D2230" w:rsidRDefault="00B67527" w:rsidP="00B6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ugars consumed after</w:t>
            </w:r>
            <w:r w:rsidR="00035A6F" w:rsidRPr="002D2230">
              <w:t xml:space="preserve"> 40h</w:t>
            </w:r>
            <w:r>
              <w:t xml:space="preserve"> (g/L)</w:t>
            </w:r>
          </w:p>
        </w:tc>
        <w:tc>
          <w:tcPr>
            <w:tcW w:w="1626" w:type="dxa"/>
            <w:noWrap/>
            <w:vAlign w:val="bottom"/>
            <w:hideMark/>
          </w:tcPr>
          <w:p w14:paraId="31C5FD5F" w14:textId="77777777" w:rsidR="00035A6F" w:rsidRPr="002D2230" w:rsidRDefault="00035A6F" w:rsidP="00B6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2230">
              <w:t>YA/S (mg/g)</w:t>
            </w:r>
          </w:p>
        </w:tc>
        <w:tc>
          <w:tcPr>
            <w:tcW w:w="1626" w:type="dxa"/>
            <w:noWrap/>
            <w:vAlign w:val="bottom"/>
            <w:hideMark/>
          </w:tcPr>
          <w:p w14:paraId="788C7E3D" w14:textId="77777777" w:rsidR="00035A6F" w:rsidRPr="002D2230" w:rsidRDefault="00035A6F" w:rsidP="00B6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2230">
              <w:t>YG/S (mg/g)</w:t>
            </w:r>
          </w:p>
        </w:tc>
        <w:tc>
          <w:tcPr>
            <w:tcW w:w="1621" w:type="dxa"/>
            <w:noWrap/>
            <w:vAlign w:val="bottom"/>
            <w:hideMark/>
          </w:tcPr>
          <w:p w14:paraId="1E56D226" w14:textId="77777777" w:rsidR="00035A6F" w:rsidRPr="002D2230" w:rsidRDefault="00035A6F" w:rsidP="00B6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2230">
              <w:t>YE/S (mg/g)</w:t>
            </w:r>
          </w:p>
        </w:tc>
      </w:tr>
      <w:tr w:rsidR="00035A6F" w:rsidRPr="002D2230" w14:paraId="4217EDC5" w14:textId="77777777" w:rsidTr="002D2230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 w:val="restart"/>
            <w:noWrap/>
            <w:vAlign w:val="center"/>
            <w:hideMark/>
          </w:tcPr>
          <w:p w14:paraId="05FF55FF" w14:textId="0E636219" w:rsidR="00035A6F" w:rsidRPr="002D2230" w:rsidRDefault="00035A6F" w:rsidP="002D2230">
            <w:pPr>
              <w:jc w:val="right"/>
            </w:pPr>
            <w:r w:rsidRPr="002D2230">
              <w:t>UCD522</w:t>
            </w:r>
          </w:p>
        </w:tc>
        <w:tc>
          <w:tcPr>
            <w:tcW w:w="1431" w:type="dxa"/>
            <w:vMerge w:val="restart"/>
            <w:noWrap/>
            <w:hideMark/>
          </w:tcPr>
          <w:p w14:paraId="457E6335" w14:textId="77777777" w:rsidR="000875E2" w:rsidRPr="002D2230" w:rsidRDefault="000875E2" w:rsidP="00EF5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F92CAF7" w14:textId="77777777" w:rsidR="00035A6F" w:rsidRPr="002D2230" w:rsidRDefault="00035A6F" w:rsidP="00EF5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D2230">
              <w:t>Aerobiosis</w:t>
            </w:r>
            <w:proofErr w:type="spellEnd"/>
          </w:p>
        </w:tc>
        <w:tc>
          <w:tcPr>
            <w:tcW w:w="1238" w:type="dxa"/>
            <w:noWrap/>
            <w:hideMark/>
          </w:tcPr>
          <w:p w14:paraId="2D812978" w14:textId="77777777" w:rsidR="00035A6F" w:rsidRPr="002D2230" w:rsidRDefault="00035A6F" w:rsidP="00EF5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2230">
              <w:t>[</w:t>
            </w:r>
            <w:r w:rsidRPr="00B67527">
              <w:rPr>
                <w:i/>
              </w:rPr>
              <w:t>gar</w:t>
            </w:r>
            <w:r w:rsidRPr="00B67527">
              <w:rPr>
                <w:vertAlign w:val="superscript"/>
              </w:rPr>
              <w:t>-</w:t>
            </w:r>
            <w:r w:rsidRPr="002D2230">
              <w:t>]</w:t>
            </w:r>
          </w:p>
        </w:tc>
        <w:tc>
          <w:tcPr>
            <w:tcW w:w="1889" w:type="dxa"/>
            <w:hideMark/>
          </w:tcPr>
          <w:p w14:paraId="4F209BDD" w14:textId="77777777" w:rsidR="00035A6F" w:rsidRPr="002D2230" w:rsidRDefault="00035A6F" w:rsidP="00EF5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2230">
              <w:t>77.57 ± 0.91*</w:t>
            </w:r>
            <w:r w:rsidR="00BA49B3" w:rsidRPr="002D2230">
              <w:t>*</w:t>
            </w:r>
          </w:p>
        </w:tc>
        <w:tc>
          <w:tcPr>
            <w:tcW w:w="1626" w:type="dxa"/>
            <w:hideMark/>
          </w:tcPr>
          <w:p w14:paraId="31083AC3" w14:textId="77777777" w:rsidR="00035A6F" w:rsidRPr="002D2230" w:rsidRDefault="00035A6F" w:rsidP="00EF5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2230">
              <w:t>15.19 ± 0.57*</w:t>
            </w:r>
            <w:r w:rsidR="00BA49B3" w:rsidRPr="002D2230">
              <w:t>*</w:t>
            </w:r>
          </w:p>
        </w:tc>
        <w:tc>
          <w:tcPr>
            <w:tcW w:w="1626" w:type="dxa"/>
            <w:hideMark/>
          </w:tcPr>
          <w:p w14:paraId="23C31DA3" w14:textId="77777777" w:rsidR="00035A6F" w:rsidRPr="002D2230" w:rsidRDefault="00035A6F" w:rsidP="00EF5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2230">
              <w:t>30.30 ± 0.56*</w:t>
            </w:r>
          </w:p>
        </w:tc>
        <w:tc>
          <w:tcPr>
            <w:tcW w:w="1621" w:type="dxa"/>
            <w:hideMark/>
          </w:tcPr>
          <w:p w14:paraId="0F54C50B" w14:textId="77777777" w:rsidR="00035A6F" w:rsidRPr="002D2230" w:rsidRDefault="00035A6F" w:rsidP="00EF5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2230">
              <w:t>275.83 ± 1.93*</w:t>
            </w:r>
          </w:p>
        </w:tc>
      </w:tr>
      <w:tr w:rsidR="00035A6F" w:rsidRPr="002D2230" w14:paraId="07F3D1A1" w14:textId="77777777" w:rsidTr="002D2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  <w:vAlign w:val="center"/>
            <w:hideMark/>
          </w:tcPr>
          <w:p w14:paraId="2B096FF1" w14:textId="77777777" w:rsidR="00035A6F" w:rsidRPr="002D2230" w:rsidRDefault="00035A6F" w:rsidP="002D2230">
            <w:pPr>
              <w:jc w:val="right"/>
            </w:pPr>
          </w:p>
        </w:tc>
        <w:tc>
          <w:tcPr>
            <w:tcW w:w="1431" w:type="dxa"/>
            <w:vMerge/>
            <w:hideMark/>
          </w:tcPr>
          <w:p w14:paraId="24182E12" w14:textId="77777777" w:rsidR="00035A6F" w:rsidRPr="002D2230" w:rsidRDefault="00035A6F" w:rsidP="00EF55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38" w:type="dxa"/>
            <w:noWrap/>
            <w:hideMark/>
          </w:tcPr>
          <w:p w14:paraId="4EAC20E2" w14:textId="77777777" w:rsidR="00035A6F" w:rsidRPr="002D2230" w:rsidRDefault="00035A6F" w:rsidP="00EF55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2230">
              <w:t>[</w:t>
            </w:r>
            <w:r w:rsidRPr="00B67527">
              <w:rPr>
                <w:i/>
              </w:rPr>
              <w:t>GAR</w:t>
            </w:r>
            <w:r w:rsidRPr="00B67527">
              <w:rPr>
                <w:vertAlign w:val="superscript"/>
              </w:rPr>
              <w:t>+</w:t>
            </w:r>
            <w:r w:rsidRPr="002D2230">
              <w:t>]</w:t>
            </w:r>
          </w:p>
        </w:tc>
        <w:tc>
          <w:tcPr>
            <w:tcW w:w="1889" w:type="dxa"/>
            <w:hideMark/>
          </w:tcPr>
          <w:p w14:paraId="3C766EB8" w14:textId="77777777" w:rsidR="00035A6F" w:rsidRPr="002D2230" w:rsidRDefault="00035A6F" w:rsidP="00EF55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2230">
              <w:t>60.73 ± 1.72*</w:t>
            </w:r>
            <w:r w:rsidR="00BA49B3" w:rsidRPr="002D2230">
              <w:t>*</w:t>
            </w:r>
          </w:p>
        </w:tc>
        <w:tc>
          <w:tcPr>
            <w:tcW w:w="1626" w:type="dxa"/>
            <w:hideMark/>
          </w:tcPr>
          <w:p w14:paraId="268262E9" w14:textId="77777777" w:rsidR="00035A6F" w:rsidRPr="002D2230" w:rsidRDefault="00035A6F" w:rsidP="00EF55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2230">
              <w:t>29.42 ± 0.58*</w:t>
            </w:r>
            <w:r w:rsidR="00BA49B3" w:rsidRPr="002D2230">
              <w:t>*</w:t>
            </w:r>
          </w:p>
        </w:tc>
        <w:tc>
          <w:tcPr>
            <w:tcW w:w="1626" w:type="dxa"/>
            <w:hideMark/>
          </w:tcPr>
          <w:p w14:paraId="731944DB" w14:textId="77777777" w:rsidR="00035A6F" w:rsidRPr="002D2230" w:rsidRDefault="00035A6F" w:rsidP="00EF55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2230">
              <w:t>31.99 ± 0.39*</w:t>
            </w:r>
          </w:p>
        </w:tc>
        <w:tc>
          <w:tcPr>
            <w:tcW w:w="1621" w:type="dxa"/>
            <w:hideMark/>
          </w:tcPr>
          <w:p w14:paraId="2B7378F3" w14:textId="77777777" w:rsidR="00035A6F" w:rsidRPr="002D2230" w:rsidRDefault="00035A6F" w:rsidP="00EF55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2230">
              <w:t>264.26 ± 6.20*</w:t>
            </w:r>
          </w:p>
        </w:tc>
      </w:tr>
      <w:tr w:rsidR="00B67527" w:rsidRPr="002D2230" w14:paraId="62518B3F" w14:textId="77777777" w:rsidTr="002D2230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  <w:vAlign w:val="center"/>
            <w:hideMark/>
          </w:tcPr>
          <w:p w14:paraId="2FBDCEAD" w14:textId="77777777" w:rsidR="00B67527" w:rsidRPr="002D2230" w:rsidRDefault="00B67527" w:rsidP="00B67527">
            <w:pPr>
              <w:jc w:val="right"/>
            </w:pPr>
          </w:p>
        </w:tc>
        <w:tc>
          <w:tcPr>
            <w:tcW w:w="1431" w:type="dxa"/>
            <w:vMerge w:val="restart"/>
            <w:noWrap/>
            <w:hideMark/>
          </w:tcPr>
          <w:p w14:paraId="45B0D1C5" w14:textId="77777777" w:rsidR="00B67527" w:rsidRPr="002D2230" w:rsidRDefault="00B67527" w:rsidP="00B6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FAE9DBD" w14:textId="77777777" w:rsidR="00B67527" w:rsidRPr="002D2230" w:rsidRDefault="00B67527" w:rsidP="00B6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2230">
              <w:t>Anaerobiosis</w:t>
            </w:r>
          </w:p>
        </w:tc>
        <w:tc>
          <w:tcPr>
            <w:tcW w:w="1238" w:type="dxa"/>
            <w:noWrap/>
            <w:hideMark/>
          </w:tcPr>
          <w:p w14:paraId="08E61BCD" w14:textId="78D0B8FB" w:rsidR="00B67527" w:rsidRPr="002D2230" w:rsidRDefault="00B67527" w:rsidP="00B6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2230">
              <w:t>[</w:t>
            </w:r>
            <w:r w:rsidRPr="00B67527">
              <w:rPr>
                <w:i/>
              </w:rPr>
              <w:t>gar</w:t>
            </w:r>
            <w:r w:rsidRPr="00B67527">
              <w:rPr>
                <w:vertAlign w:val="superscript"/>
              </w:rPr>
              <w:t>-</w:t>
            </w:r>
            <w:r w:rsidRPr="002D2230">
              <w:t>]</w:t>
            </w:r>
          </w:p>
        </w:tc>
        <w:tc>
          <w:tcPr>
            <w:tcW w:w="1889" w:type="dxa"/>
            <w:hideMark/>
          </w:tcPr>
          <w:p w14:paraId="7EC54D87" w14:textId="77777777" w:rsidR="00B67527" w:rsidRPr="002D2230" w:rsidRDefault="00B67527" w:rsidP="00B6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2230">
              <w:t>84.80 ± 1.70**</w:t>
            </w:r>
          </w:p>
        </w:tc>
        <w:tc>
          <w:tcPr>
            <w:tcW w:w="1626" w:type="dxa"/>
            <w:hideMark/>
          </w:tcPr>
          <w:p w14:paraId="723C2DE0" w14:textId="77777777" w:rsidR="00B67527" w:rsidRPr="002D2230" w:rsidRDefault="00B67527" w:rsidP="00B6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2230">
              <w:t>0.37 ± 0.02</w:t>
            </w:r>
          </w:p>
        </w:tc>
        <w:tc>
          <w:tcPr>
            <w:tcW w:w="1626" w:type="dxa"/>
            <w:hideMark/>
          </w:tcPr>
          <w:p w14:paraId="09B8D1B4" w14:textId="77777777" w:rsidR="00B67527" w:rsidRPr="002D2230" w:rsidRDefault="00B67527" w:rsidP="00B6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2230">
              <w:t>45.96 ± 3.02</w:t>
            </w:r>
          </w:p>
        </w:tc>
        <w:tc>
          <w:tcPr>
            <w:tcW w:w="1621" w:type="dxa"/>
            <w:hideMark/>
          </w:tcPr>
          <w:p w14:paraId="1251AC74" w14:textId="77777777" w:rsidR="00B67527" w:rsidRPr="002D2230" w:rsidRDefault="00B67527" w:rsidP="00B6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2230">
              <w:t>358.99 ± 7.32</w:t>
            </w:r>
          </w:p>
        </w:tc>
      </w:tr>
      <w:tr w:rsidR="00B67527" w:rsidRPr="002D2230" w14:paraId="414A5BFA" w14:textId="77777777" w:rsidTr="002D2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  <w:vAlign w:val="center"/>
            <w:hideMark/>
          </w:tcPr>
          <w:p w14:paraId="6D57D70F" w14:textId="77777777" w:rsidR="00B67527" w:rsidRPr="002D2230" w:rsidRDefault="00B67527" w:rsidP="00B67527">
            <w:pPr>
              <w:jc w:val="right"/>
            </w:pPr>
          </w:p>
        </w:tc>
        <w:tc>
          <w:tcPr>
            <w:tcW w:w="1431" w:type="dxa"/>
            <w:vMerge/>
            <w:hideMark/>
          </w:tcPr>
          <w:p w14:paraId="5DE25F38" w14:textId="77777777" w:rsidR="00B67527" w:rsidRPr="002D2230" w:rsidRDefault="00B67527" w:rsidP="00B6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38" w:type="dxa"/>
            <w:noWrap/>
            <w:hideMark/>
          </w:tcPr>
          <w:p w14:paraId="506BE273" w14:textId="387D0BA1" w:rsidR="00B67527" w:rsidRPr="002D2230" w:rsidRDefault="00B67527" w:rsidP="00B6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2230">
              <w:t>[</w:t>
            </w:r>
            <w:r w:rsidRPr="00B67527">
              <w:rPr>
                <w:i/>
              </w:rPr>
              <w:t>GAR</w:t>
            </w:r>
            <w:r w:rsidRPr="00B67527">
              <w:rPr>
                <w:vertAlign w:val="superscript"/>
              </w:rPr>
              <w:t>+</w:t>
            </w:r>
            <w:r w:rsidRPr="002D2230">
              <w:t>]</w:t>
            </w:r>
          </w:p>
        </w:tc>
        <w:tc>
          <w:tcPr>
            <w:tcW w:w="1889" w:type="dxa"/>
            <w:hideMark/>
          </w:tcPr>
          <w:p w14:paraId="55DB4053" w14:textId="77777777" w:rsidR="00B67527" w:rsidRPr="002D2230" w:rsidRDefault="00B67527" w:rsidP="00B6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2230">
              <w:t>73.03 ± 1.60**</w:t>
            </w:r>
          </w:p>
        </w:tc>
        <w:tc>
          <w:tcPr>
            <w:tcW w:w="1626" w:type="dxa"/>
            <w:hideMark/>
          </w:tcPr>
          <w:p w14:paraId="573F953B" w14:textId="77777777" w:rsidR="00B67527" w:rsidRPr="002D2230" w:rsidRDefault="00B67527" w:rsidP="00B6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2230">
              <w:t>0.30 ± 0.06</w:t>
            </w:r>
          </w:p>
        </w:tc>
        <w:tc>
          <w:tcPr>
            <w:tcW w:w="1626" w:type="dxa"/>
            <w:hideMark/>
          </w:tcPr>
          <w:p w14:paraId="3D4CD38C" w14:textId="77777777" w:rsidR="00B67527" w:rsidRPr="002D2230" w:rsidRDefault="00B67527" w:rsidP="00B6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2230">
              <w:t>44.79 ± 1.56</w:t>
            </w:r>
          </w:p>
        </w:tc>
        <w:tc>
          <w:tcPr>
            <w:tcW w:w="1621" w:type="dxa"/>
            <w:hideMark/>
          </w:tcPr>
          <w:p w14:paraId="475C76E7" w14:textId="77777777" w:rsidR="00B67527" w:rsidRPr="002D2230" w:rsidRDefault="00B67527" w:rsidP="00B6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2230">
              <w:t>365.41 ± 6.30</w:t>
            </w:r>
          </w:p>
        </w:tc>
      </w:tr>
      <w:tr w:rsidR="00B67527" w:rsidRPr="002D2230" w14:paraId="70B83EEC" w14:textId="77777777" w:rsidTr="002D2230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 w:val="restart"/>
            <w:noWrap/>
            <w:vAlign w:val="center"/>
            <w:hideMark/>
          </w:tcPr>
          <w:p w14:paraId="08447939" w14:textId="781F9CB4" w:rsidR="00B67527" w:rsidRPr="002D2230" w:rsidRDefault="00B67527" w:rsidP="00B67527">
            <w:pPr>
              <w:jc w:val="right"/>
              <w:rPr>
                <w:i/>
              </w:rPr>
            </w:pPr>
            <w:r w:rsidRPr="002D2230">
              <w:t>FX10</w:t>
            </w:r>
          </w:p>
        </w:tc>
        <w:tc>
          <w:tcPr>
            <w:tcW w:w="1431" w:type="dxa"/>
            <w:vMerge w:val="restart"/>
            <w:noWrap/>
            <w:hideMark/>
          </w:tcPr>
          <w:p w14:paraId="1CB0CCE3" w14:textId="77777777" w:rsidR="00B67527" w:rsidRPr="002D2230" w:rsidRDefault="00B67527" w:rsidP="00B6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5EB33B5" w14:textId="77777777" w:rsidR="00B67527" w:rsidRPr="002D2230" w:rsidRDefault="00B67527" w:rsidP="00B6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D2230">
              <w:t>Aerobiosis</w:t>
            </w:r>
            <w:proofErr w:type="spellEnd"/>
          </w:p>
        </w:tc>
        <w:tc>
          <w:tcPr>
            <w:tcW w:w="1238" w:type="dxa"/>
            <w:noWrap/>
            <w:hideMark/>
          </w:tcPr>
          <w:p w14:paraId="6B2B8E57" w14:textId="7BEBFBC7" w:rsidR="00B67527" w:rsidRPr="002D2230" w:rsidRDefault="00B67527" w:rsidP="00B6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2230">
              <w:t>[</w:t>
            </w:r>
            <w:r w:rsidRPr="00B67527">
              <w:rPr>
                <w:i/>
              </w:rPr>
              <w:t>gar</w:t>
            </w:r>
            <w:r w:rsidRPr="00B67527">
              <w:rPr>
                <w:vertAlign w:val="superscript"/>
              </w:rPr>
              <w:t>-</w:t>
            </w:r>
            <w:r w:rsidRPr="002D2230">
              <w:t>]</w:t>
            </w:r>
          </w:p>
        </w:tc>
        <w:tc>
          <w:tcPr>
            <w:tcW w:w="1889" w:type="dxa"/>
            <w:hideMark/>
          </w:tcPr>
          <w:p w14:paraId="01009133" w14:textId="77777777" w:rsidR="00B67527" w:rsidRPr="002D2230" w:rsidRDefault="00B67527" w:rsidP="00B6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2230">
              <w:t>78.97 ± 1.10</w:t>
            </w:r>
          </w:p>
        </w:tc>
        <w:tc>
          <w:tcPr>
            <w:tcW w:w="1626" w:type="dxa"/>
            <w:hideMark/>
          </w:tcPr>
          <w:p w14:paraId="0DCF1318" w14:textId="77777777" w:rsidR="00B67527" w:rsidRPr="002D2230" w:rsidRDefault="00B67527" w:rsidP="00B6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2230">
              <w:t>8.11 ± 0.09*</w:t>
            </w:r>
          </w:p>
        </w:tc>
        <w:tc>
          <w:tcPr>
            <w:tcW w:w="1626" w:type="dxa"/>
            <w:hideMark/>
          </w:tcPr>
          <w:p w14:paraId="5C1C30B9" w14:textId="77777777" w:rsidR="00B67527" w:rsidRPr="002D2230" w:rsidRDefault="00B67527" w:rsidP="00B6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2230">
              <w:t>31.94 ± 0.56*</w:t>
            </w:r>
          </w:p>
        </w:tc>
        <w:tc>
          <w:tcPr>
            <w:tcW w:w="1621" w:type="dxa"/>
            <w:hideMark/>
          </w:tcPr>
          <w:p w14:paraId="4086069B" w14:textId="77777777" w:rsidR="00B67527" w:rsidRPr="002D2230" w:rsidRDefault="00B67527" w:rsidP="00B6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2230">
              <w:t>242.20 ± 2.53</w:t>
            </w:r>
          </w:p>
        </w:tc>
      </w:tr>
      <w:tr w:rsidR="00B67527" w:rsidRPr="002D2230" w14:paraId="5720BC34" w14:textId="77777777" w:rsidTr="00D01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  <w:hideMark/>
          </w:tcPr>
          <w:p w14:paraId="6752E309" w14:textId="77777777" w:rsidR="00B67527" w:rsidRPr="002D2230" w:rsidRDefault="00B67527" w:rsidP="00B67527">
            <w:pPr>
              <w:jc w:val="center"/>
            </w:pPr>
          </w:p>
        </w:tc>
        <w:tc>
          <w:tcPr>
            <w:tcW w:w="1431" w:type="dxa"/>
            <w:vMerge/>
            <w:hideMark/>
          </w:tcPr>
          <w:p w14:paraId="71DCC17C" w14:textId="77777777" w:rsidR="00B67527" w:rsidRPr="002D2230" w:rsidRDefault="00B67527" w:rsidP="00B6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38" w:type="dxa"/>
            <w:noWrap/>
            <w:hideMark/>
          </w:tcPr>
          <w:p w14:paraId="3CF79D7F" w14:textId="1E575820" w:rsidR="00B67527" w:rsidRPr="002D2230" w:rsidRDefault="00B67527" w:rsidP="00B6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2230">
              <w:t>[</w:t>
            </w:r>
            <w:r w:rsidRPr="00B67527">
              <w:rPr>
                <w:i/>
              </w:rPr>
              <w:t>GAR</w:t>
            </w:r>
            <w:r w:rsidRPr="00B67527">
              <w:rPr>
                <w:vertAlign w:val="superscript"/>
              </w:rPr>
              <w:t>+</w:t>
            </w:r>
            <w:r w:rsidRPr="002D2230">
              <w:t>]</w:t>
            </w:r>
          </w:p>
        </w:tc>
        <w:tc>
          <w:tcPr>
            <w:tcW w:w="1889" w:type="dxa"/>
            <w:hideMark/>
          </w:tcPr>
          <w:p w14:paraId="0261D6E6" w14:textId="77777777" w:rsidR="00B67527" w:rsidRPr="002D2230" w:rsidRDefault="00B67527" w:rsidP="00B6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2230">
              <w:t>79.8 ± 1.33</w:t>
            </w:r>
          </w:p>
        </w:tc>
        <w:tc>
          <w:tcPr>
            <w:tcW w:w="1626" w:type="dxa"/>
            <w:hideMark/>
          </w:tcPr>
          <w:p w14:paraId="7E7DED26" w14:textId="77777777" w:rsidR="00B67527" w:rsidRPr="002D2230" w:rsidRDefault="00B67527" w:rsidP="00B6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2230">
              <w:t>10.06 ± 0.66*</w:t>
            </w:r>
          </w:p>
        </w:tc>
        <w:tc>
          <w:tcPr>
            <w:tcW w:w="1626" w:type="dxa"/>
            <w:hideMark/>
          </w:tcPr>
          <w:p w14:paraId="3FFFC278" w14:textId="77777777" w:rsidR="00B67527" w:rsidRPr="002D2230" w:rsidRDefault="00B67527" w:rsidP="00B6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2230">
              <w:t>33.50 ± 0.20*</w:t>
            </w:r>
          </w:p>
        </w:tc>
        <w:tc>
          <w:tcPr>
            <w:tcW w:w="1621" w:type="dxa"/>
            <w:hideMark/>
          </w:tcPr>
          <w:p w14:paraId="51D44325" w14:textId="77777777" w:rsidR="00B67527" w:rsidRPr="002D2230" w:rsidRDefault="00B67527" w:rsidP="00B6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2230">
              <w:t>244.18 ± 9.40</w:t>
            </w:r>
          </w:p>
        </w:tc>
      </w:tr>
      <w:tr w:rsidR="00B67527" w:rsidRPr="002D2230" w14:paraId="6D2907FB" w14:textId="77777777" w:rsidTr="00D01734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  <w:hideMark/>
          </w:tcPr>
          <w:p w14:paraId="1DE107F6" w14:textId="77777777" w:rsidR="00B67527" w:rsidRPr="002D2230" w:rsidRDefault="00B67527" w:rsidP="00B67527">
            <w:pPr>
              <w:jc w:val="center"/>
            </w:pPr>
          </w:p>
        </w:tc>
        <w:tc>
          <w:tcPr>
            <w:tcW w:w="1431" w:type="dxa"/>
            <w:vMerge w:val="restart"/>
            <w:noWrap/>
            <w:hideMark/>
          </w:tcPr>
          <w:p w14:paraId="2B6C39FA" w14:textId="77777777" w:rsidR="00B67527" w:rsidRPr="002D2230" w:rsidRDefault="00B67527" w:rsidP="00B6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CFB1F83" w14:textId="77777777" w:rsidR="00B67527" w:rsidRPr="002D2230" w:rsidRDefault="00B67527" w:rsidP="00B6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2230">
              <w:t>Anaerobiosis</w:t>
            </w:r>
          </w:p>
        </w:tc>
        <w:tc>
          <w:tcPr>
            <w:tcW w:w="1238" w:type="dxa"/>
            <w:noWrap/>
            <w:hideMark/>
          </w:tcPr>
          <w:p w14:paraId="28F4D8CE" w14:textId="2C37B19C" w:rsidR="00B67527" w:rsidRPr="002D2230" w:rsidRDefault="00B67527" w:rsidP="00B6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2230">
              <w:t>[</w:t>
            </w:r>
            <w:r w:rsidRPr="00B67527">
              <w:rPr>
                <w:i/>
              </w:rPr>
              <w:t>gar</w:t>
            </w:r>
            <w:r w:rsidRPr="00B67527">
              <w:rPr>
                <w:vertAlign w:val="superscript"/>
              </w:rPr>
              <w:t>-</w:t>
            </w:r>
            <w:r w:rsidRPr="002D2230">
              <w:t>]</w:t>
            </w:r>
          </w:p>
        </w:tc>
        <w:tc>
          <w:tcPr>
            <w:tcW w:w="1889" w:type="dxa"/>
            <w:hideMark/>
          </w:tcPr>
          <w:p w14:paraId="542E261C" w14:textId="77777777" w:rsidR="00B67527" w:rsidRPr="002D2230" w:rsidRDefault="00B67527" w:rsidP="00B6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2230">
              <w:t>116.10 ± 0.98*</w:t>
            </w:r>
          </w:p>
        </w:tc>
        <w:tc>
          <w:tcPr>
            <w:tcW w:w="1626" w:type="dxa"/>
            <w:hideMark/>
          </w:tcPr>
          <w:p w14:paraId="0978E0C2" w14:textId="77777777" w:rsidR="00B67527" w:rsidRPr="002D2230" w:rsidRDefault="00B67527" w:rsidP="00B6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2230">
              <w:t>0.37 ± 0.04</w:t>
            </w:r>
          </w:p>
        </w:tc>
        <w:tc>
          <w:tcPr>
            <w:tcW w:w="1626" w:type="dxa"/>
            <w:hideMark/>
          </w:tcPr>
          <w:p w14:paraId="7D532B1E" w14:textId="77777777" w:rsidR="00B67527" w:rsidRPr="002D2230" w:rsidRDefault="00B67527" w:rsidP="00B6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2230">
              <w:t>50.80 ± 0.27*</w:t>
            </w:r>
          </w:p>
        </w:tc>
        <w:tc>
          <w:tcPr>
            <w:tcW w:w="1621" w:type="dxa"/>
            <w:hideMark/>
          </w:tcPr>
          <w:p w14:paraId="7AAA2A63" w14:textId="77777777" w:rsidR="00B67527" w:rsidRPr="002D2230" w:rsidRDefault="00B67527" w:rsidP="00B67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2230">
              <w:t>383.17 ± 0.71</w:t>
            </w:r>
          </w:p>
        </w:tc>
      </w:tr>
      <w:tr w:rsidR="00B67527" w:rsidRPr="002D2230" w14:paraId="14FCC838" w14:textId="77777777" w:rsidTr="00D01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  <w:hideMark/>
          </w:tcPr>
          <w:p w14:paraId="5A24174D" w14:textId="77777777" w:rsidR="00B67527" w:rsidRPr="002D2230" w:rsidRDefault="00B67527" w:rsidP="00B67527">
            <w:pPr>
              <w:jc w:val="center"/>
            </w:pPr>
          </w:p>
        </w:tc>
        <w:tc>
          <w:tcPr>
            <w:tcW w:w="1431" w:type="dxa"/>
            <w:vMerge/>
            <w:hideMark/>
          </w:tcPr>
          <w:p w14:paraId="359ECD33" w14:textId="77777777" w:rsidR="00B67527" w:rsidRPr="002D2230" w:rsidRDefault="00B67527" w:rsidP="00B6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38" w:type="dxa"/>
            <w:noWrap/>
            <w:hideMark/>
          </w:tcPr>
          <w:p w14:paraId="2832EA68" w14:textId="3CB9B959" w:rsidR="00B67527" w:rsidRPr="002D2230" w:rsidRDefault="00B67527" w:rsidP="00B6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2230">
              <w:t>[</w:t>
            </w:r>
            <w:r w:rsidRPr="00B67527">
              <w:rPr>
                <w:i/>
              </w:rPr>
              <w:t>GAR</w:t>
            </w:r>
            <w:r w:rsidRPr="00B67527">
              <w:rPr>
                <w:vertAlign w:val="superscript"/>
              </w:rPr>
              <w:t>+</w:t>
            </w:r>
            <w:r w:rsidRPr="002D2230">
              <w:t>]</w:t>
            </w:r>
          </w:p>
        </w:tc>
        <w:tc>
          <w:tcPr>
            <w:tcW w:w="1889" w:type="dxa"/>
            <w:hideMark/>
          </w:tcPr>
          <w:p w14:paraId="44575932" w14:textId="77777777" w:rsidR="00B67527" w:rsidRPr="002D2230" w:rsidRDefault="00B67527" w:rsidP="00B6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2230">
              <w:t>113.32 ± 0.24*</w:t>
            </w:r>
          </w:p>
        </w:tc>
        <w:tc>
          <w:tcPr>
            <w:tcW w:w="1626" w:type="dxa"/>
            <w:hideMark/>
          </w:tcPr>
          <w:p w14:paraId="66059C97" w14:textId="77777777" w:rsidR="00B67527" w:rsidRPr="002D2230" w:rsidRDefault="00B67527" w:rsidP="00B6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2230">
              <w:t>0.31 ± 0.05</w:t>
            </w:r>
          </w:p>
        </w:tc>
        <w:tc>
          <w:tcPr>
            <w:tcW w:w="1626" w:type="dxa"/>
            <w:hideMark/>
          </w:tcPr>
          <w:p w14:paraId="00554D5D" w14:textId="77777777" w:rsidR="00B67527" w:rsidRPr="002D2230" w:rsidRDefault="00B67527" w:rsidP="00B6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2230">
              <w:t>52.49 ± 0.78*</w:t>
            </w:r>
          </w:p>
        </w:tc>
        <w:tc>
          <w:tcPr>
            <w:tcW w:w="1621" w:type="dxa"/>
            <w:hideMark/>
          </w:tcPr>
          <w:p w14:paraId="6385899A" w14:textId="77777777" w:rsidR="00B67527" w:rsidRPr="002D2230" w:rsidRDefault="00B67527" w:rsidP="00B67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2230">
              <w:t>384.16 ± 9.53</w:t>
            </w:r>
          </w:p>
        </w:tc>
      </w:tr>
    </w:tbl>
    <w:p w14:paraId="1EC9A96C" w14:textId="5B7AF789" w:rsidR="00035A6F" w:rsidRDefault="00035A6F" w:rsidP="00B92945">
      <w:pPr>
        <w:spacing w:line="240" w:lineRule="auto"/>
      </w:pPr>
    </w:p>
    <w:p w14:paraId="090F5236" w14:textId="77777777" w:rsidR="00D67544" w:rsidRPr="00B92945" w:rsidRDefault="00D67544" w:rsidP="00B92945">
      <w:pPr>
        <w:spacing w:line="240" w:lineRule="auto"/>
      </w:pPr>
    </w:p>
    <w:sectPr w:rsidR="00D67544" w:rsidRPr="00B92945" w:rsidSect="00D0173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2945"/>
    <w:rsid w:val="0003158B"/>
    <w:rsid w:val="000326A3"/>
    <w:rsid w:val="00035A6F"/>
    <w:rsid w:val="00080F07"/>
    <w:rsid w:val="000875E2"/>
    <w:rsid w:val="00120137"/>
    <w:rsid w:val="00133045"/>
    <w:rsid w:val="001A0507"/>
    <w:rsid w:val="001A7016"/>
    <w:rsid w:val="002D2230"/>
    <w:rsid w:val="00372289"/>
    <w:rsid w:val="003C6DEB"/>
    <w:rsid w:val="004F6BFB"/>
    <w:rsid w:val="00666256"/>
    <w:rsid w:val="007B069B"/>
    <w:rsid w:val="0092594F"/>
    <w:rsid w:val="009B4A06"/>
    <w:rsid w:val="00A1777B"/>
    <w:rsid w:val="00A51CEB"/>
    <w:rsid w:val="00B67527"/>
    <w:rsid w:val="00B92945"/>
    <w:rsid w:val="00BA49B3"/>
    <w:rsid w:val="00C61C69"/>
    <w:rsid w:val="00D01734"/>
    <w:rsid w:val="00D67544"/>
    <w:rsid w:val="00E546AA"/>
    <w:rsid w:val="00EB4999"/>
    <w:rsid w:val="00EF55FD"/>
    <w:rsid w:val="00F95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7C81ED"/>
  <w15:chartTrackingRefBased/>
  <w15:docId w15:val="{06878386-2EE6-4814-9D4C-CEFBC315A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929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3">
    <w:name w:val="Plain Table 3"/>
    <w:basedOn w:val="Tablanormal"/>
    <w:uiPriority w:val="43"/>
    <w:rsid w:val="00B929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normal1">
    <w:name w:val="Plain Table 1"/>
    <w:basedOn w:val="Tablanormal"/>
    <w:uiPriority w:val="41"/>
    <w:rsid w:val="00B9294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4">
    <w:name w:val="Plain Table 4"/>
    <w:basedOn w:val="Tablanormal"/>
    <w:uiPriority w:val="44"/>
    <w:rsid w:val="00B929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concuadrcula3-nfasis3">
    <w:name w:val="Grid Table 3 Accent 3"/>
    <w:basedOn w:val="Tablanormal"/>
    <w:uiPriority w:val="48"/>
    <w:rsid w:val="00B9294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aconcuadrcula1clara">
    <w:name w:val="Grid Table 1 Light"/>
    <w:basedOn w:val="Tablanormal"/>
    <w:uiPriority w:val="46"/>
    <w:rsid w:val="00B9294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3">
    <w:name w:val="Grid Table 1 Light Accent 3"/>
    <w:basedOn w:val="Tablanormal"/>
    <w:uiPriority w:val="46"/>
    <w:rsid w:val="00B92945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normal2">
    <w:name w:val="Plain Table 2"/>
    <w:basedOn w:val="Tablanormal"/>
    <w:uiPriority w:val="42"/>
    <w:rsid w:val="00B9294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1A05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A05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573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9EEDA4-7395-4009-8841-6CE70C0618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6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encher Beltrán</dc:creator>
  <cp:keywords/>
  <dc:description/>
  <cp:lastModifiedBy>Ramón González García</cp:lastModifiedBy>
  <cp:revision>12</cp:revision>
  <cp:lastPrinted>2018-05-03T09:36:00Z</cp:lastPrinted>
  <dcterms:created xsi:type="dcterms:W3CDTF">2018-12-16T16:15:00Z</dcterms:created>
  <dcterms:modified xsi:type="dcterms:W3CDTF">2018-12-16T19:32:00Z</dcterms:modified>
</cp:coreProperties>
</file>